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3193B5" w14:textId="77777777" w:rsidR="002E3D7B" w:rsidRPr="00217B37" w:rsidRDefault="002E3D7B" w:rsidP="002E3D7B">
      <w:pPr>
        <w:spacing w:before="100" w:beforeAutospacing="1" w:after="100" w:afterAutospacing="1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Supplemental Table 2. List of Person Reported Outcomes Measures (PROM)</w:t>
      </w:r>
    </w:p>
    <w:p w14:paraId="6DFC453E" w14:textId="77777777" w:rsidR="002E3D7B" w:rsidRPr="008C2467" w:rsidRDefault="002E3D7B" w:rsidP="002E3D7B">
      <w:pPr>
        <w:tabs>
          <w:tab w:val="left" w:pos="2001"/>
        </w:tabs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681"/>
        <w:gridCol w:w="5812"/>
      </w:tblGrid>
      <w:tr w:rsidR="002E3D7B" w:rsidRPr="008C2467" w14:paraId="310E646F" w14:textId="77777777" w:rsidTr="00505100">
        <w:tc>
          <w:tcPr>
            <w:tcW w:w="3681" w:type="dxa"/>
          </w:tcPr>
          <w:p w14:paraId="01F94819" w14:textId="77777777" w:rsidR="002E3D7B" w:rsidRPr="00217B3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17B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OM </w:t>
            </w:r>
          </w:p>
        </w:tc>
        <w:tc>
          <w:tcPr>
            <w:tcW w:w="5812" w:type="dxa"/>
          </w:tcPr>
          <w:p w14:paraId="534FA233" w14:textId="77777777" w:rsidR="002E3D7B" w:rsidRPr="00217B3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17B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sychometrics</w:t>
            </w:r>
          </w:p>
        </w:tc>
      </w:tr>
      <w:tr w:rsidR="002E3D7B" w:rsidRPr="008C2467" w14:paraId="0F67D285" w14:textId="77777777" w:rsidTr="00505100">
        <w:tc>
          <w:tcPr>
            <w:tcW w:w="3681" w:type="dxa"/>
          </w:tcPr>
          <w:p w14:paraId="102FC201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8C2467">
              <w:rPr>
                <w:rFonts w:ascii="Times New Roman" w:hAnsi="Times New Roman" w:cs="Times New Roman"/>
                <w:color w:val="000000" w:themeColor="text1"/>
              </w:rPr>
              <w:t>Diabetes Eating Problems Survey Revised (DEPS-R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NYXJrb3dpdHo8L0F1dGhvcj48WWVhcj4yMDEwPC9ZZWFy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NYXJrb3dpdHo8L0F1dGhvcj48WWVhcj4yMDEwPC9ZZWFy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14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812" w:type="dxa"/>
          </w:tcPr>
          <w:p w14:paraId="13326560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Eating disorder </w:t>
            </w:r>
            <w:proofErr w:type="spellStart"/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>behaviours</w:t>
            </w:r>
            <w:proofErr w:type="spellEnd"/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in T1D</w:t>
            </w:r>
          </w:p>
        </w:tc>
      </w:tr>
      <w:tr w:rsidR="002E3D7B" w:rsidRPr="008C2467" w14:paraId="298B1E92" w14:textId="77777777" w:rsidTr="00505100">
        <w:tc>
          <w:tcPr>
            <w:tcW w:w="3681" w:type="dxa"/>
          </w:tcPr>
          <w:p w14:paraId="1D03E61A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2467">
              <w:rPr>
                <w:rFonts w:ascii="Times New Roman" w:hAnsi="Times New Roman" w:cs="Times New Roman"/>
                <w:color w:val="000000" w:themeColor="text1"/>
              </w:rPr>
              <w:t xml:space="preserve">Patient Health Questionnaire (PHQ-9) 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Kroenke&lt;/Author&gt;&lt;Year&gt;2001&lt;/Year&gt;&lt;IDText&gt;The PHQ-9: validity of a brief depression severity measure&lt;/IDText&gt;&lt;DisplayText&gt;(15)&lt;/DisplayText&gt;&lt;record&gt;&lt;dates&gt;&lt;pub-dates&gt;&lt;date&gt;Sep&lt;/date&gt;&lt;/pub-dates&gt;&lt;year&gt;2001&lt;/year&gt;&lt;/dates&gt;&lt;keywords&gt;&lt;keyword&gt;Adult&lt;/keyword&gt;&lt;keyword&gt;Depression/ diagnosis&lt;/keyword&gt;&lt;keyword&gt;Female&lt;/keyword&gt;&lt;keyword&gt;Humans&lt;/keyword&gt;&lt;keyword&gt;Male&lt;/keyword&gt;&lt;keyword&gt;Middle Aged&lt;/keyword&gt;&lt;keyword&gt;Psychological Tests&lt;/keyword&gt;&lt;keyword&gt;Reproducibility of Results&lt;/keyword&gt;&lt;keyword&gt;Severity of Illness Index&lt;/keyword&gt;&lt;keyword&gt;Surveys and Questionnaires&lt;/keyword&gt;&lt;/keywords&gt;&lt;isbn&gt;0884-8734 (Print)&amp;#xD;0884-8734 (Linking)&lt;/isbn&gt;&lt;custom2&gt;PMC1495268&lt;/custom2&gt;&lt;titles&gt;&lt;title&gt;The PHQ-9: validity of a brief depression severity measure&lt;/title&gt;&lt;secondary-title&gt;J Gen Intern Med&lt;/secondary-title&gt;&lt;alt-title&gt;Journal of general internal medicine&lt;/alt-title&gt;&lt;/titles&gt;&lt;pages&gt;606-13&lt;/pages&gt;&lt;number&gt;9&lt;/number&gt;&lt;contributors&gt;&lt;authors&gt;&lt;author&gt;Kroenke, K.&lt;/author&gt;&lt;author&gt;Spitzer, R. L.&lt;/author&gt;&lt;author&gt;Williams, J. B.&lt;/author&gt;&lt;/authors&gt;&lt;/contributors&gt;&lt;edition&gt;2001/09/15&lt;/edition&gt;&lt;language&gt;eng&lt;/language&gt;&lt;added-date format="utc"&gt;1709670823&lt;/added-date&gt;&lt;ref-type name="Journal Article"&gt;17&lt;/ref-type&gt;&lt;auth-address&gt;Regenstrief Institute for Health Care and Department of Medicine, Indiana University, Indianapolis 46202, USA. kkroenke@regenstrief.org&lt;/auth-address&gt;&lt;remote-database-provider&gt;NLM&lt;/remote-database-provider&gt;&lt;rec-number&gt;4768&lt;/rec-number&gt;&lt;last-updated-date format="utc"&gt;1709670823&lt;/last-updated-date&gt;&lt;accession-num&gt;11556941&lt;/accession-num&gt;&lt;volume&gt;16&lt;/volum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15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812" w:type="dxa"/>
          </w:tcPr>
          <w:p w14:paraId="399F263F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>Standardised</w:t>
            </w:r>
            <w:proofErr w:type="spellEnd"/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mood measure</w:t>
            </w:r>
          </w:p>
        </w:tc>
      </w:tr>
      <w:tr w:rsidR="002E3D7B" w:rsidRPr="008C2467" w14:paraId="6BC4770C" w14:textId="77777777" w:rsidTr="00505100">
        <w:tc>
          <w:tcPr>
            <w:tcW w:w="3681" w:type="dxa"/>
          </w:tcPr>
          <w:p w14:paraId="59209F27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C2467">
              <w:rPr>
                <w:rFonts w:ascii="Times New Roman" w:hAnsi="Times New Roman" w:cs="Times New Roman"/>
                <w:color w:val="000000" w:themeColor="text1"/>
              </w:rPr>
              <w:t>Generalised</w:t>
            </w:r>
            <w:proofErr w:type="spellEnd"/>
            <w:r w:rsidRPr="008C2467">
              <w:rPr>
                <w:rFonts w:ascii="Times New Roman" w:hAnsi="Times New Roman" w:cs="Times New Roman"/>
                <w:color w:val="000000" w:themeColor="text1"/>
              </w:rPr>
              <w:t xml:space="preserve"> Anxiety Questionnaire (GAD-7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pitzer&lt;/Author&gt;&lt;Year&gt;2006&lt;/Year&gt;&lt;IDText&gt;A brief measure for assessing generalized anxiety disorder: the GAD-7&lt;/IDText&gt;&lt;DisplayText&gt;(16)&lt;/DisplayText&gt;&lt;record&gt;&lt;dates&gt;&lt;pub-dates&gt;&lt;date&gt;May 22&lt;/date&gt;&lt;/pub-dates&gt;&lt;year&gt;2006&lt;/year&gt;&lt;/dates&gt;&lt;keywords&gt;&lt;keyword&gt;Adult&lt;/keyword&gt;&lt;keyword&gt;Anxiety Disorders/ diagnosis/epidemiology&lt;/keyword&gt;&lt;keyword&gt;Female&lt;/keyword&gt;&lt;keyword&gt;Humans&lt;/keyword&gt;&lt;keyword&gt;Incidence&lt;/keyword&gt;&lt;keyword&gt;Male&lt;/keyword&gt;&lt;keyword&gt;Mental Status Schedule&lt;/keyword&gt;&lt;keyword&gt;Middle Aged&lt;/keyword&gt;&lt;keyword&gt;Reproducibility of Results&lt;/keyword&gt;&lt;keyword&gt;Retrospective Studies&lt;/keyword&gt;&lt;keyword&gt;Surveys and Questionnaires&lt;/keyword&gt;&lt;keyword&gt;United States/epidemiology&lt;/keyword&gt;&lt;/keywords&gt;&lt;isbn&gt;0003-9926 (Print)&amp;#xD;0003-9926 (Linking)&lt;/isbn&gt;&lt;titles&gt;&lt;title&gt;A brief measure for assessing generalized anxiety disorder: the GAD-7&lt;/title&gt;&lt;secondary-title&gt;Arch Intern Med&lt;/secondary-title&gt;&lt;alt-title&gt;Archives of internal medicine&lt;/alt-title&gt;&lt;/titles&gt;&lt;pages&gt;1092-7&lt;/pages&gt;&lt;number&gt;10&lt;/number&gt;&lt;contributors&gt;&lt;authors&gt;&lt;author&gt;Spitzer, R. L.&lt;/author&gt;&lt;author&gt;Kroenke, K.&lt;/author&gt;&lt;author&gt;Williams, J. B.&lt;/author&gt;&lt;author&gt;Lowe, B.&lt;/author&gt;&lt;/authors&gt;&lt;/contributors&gt;&lt;edition&gt;2006/05/24&lt;/edition&gt;&lt;language&gt;eng&lt;/language&gt;&lt;added-date format="utc"&gt;1709670823&lt;/added-date&gt;&lt;ref-type name="Journal Article"&gt;17&lt;/ref-type&gt;&lt;auth-address&gt;Biometrics Research Department, New York State Psychiatric Institute, New York, NY 10032, USA. RLS8@Columbia.edu&lt;/auth-address&gt;&lt;remote-database-provider&gt;NLM&lt;/remote-database-provider&gt;&lt;rec-number&gt;4767&lt;/rec-number&gt;&lt;last-updated-date format="utc"&gt;1709670823&lt;/last-updated-date&gt;&lt;accession-num&gt;16717171&lt;/accession-num&gt;&lt;electronic-resource-num&gt;10.1001/archinte.166.10.1092&lt;/electronic-resource-num&gt;&lt;volume&gt;166&lt;/volum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16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812" w:type="dxa"/>
          </w:tcPr>
          <w:p w14:paraId="53868C62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>Standardised</w:t>
            </w:r>
            <w:proofErr w:type="spellEnd"/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anxiety measure</w:t>
            </w:r>
          </w:p>
        </w:tc>
      </w:tr>
      <w:tr w:rsidR="002E3D7B" w:rsidRPr="008C2467" w14:paraId="4F76FE67" w14:textId="77777777" w:rsidTr="00505100">
        <w:tc>
          <w:tcPr>
            <w:tcW w:w="3681" w:type="dxa"/>
          </w:tcPr>
          <w:p w14:paraId="6B17F354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2467">
              <w:rPr>
                <w:rFonts w:ascii="Times New Roman" w:hAnsi="Times New Roman" w:cs="Times New Roman"/>
                <w:color w:val="000000" w:themeColor="text1"/>
              </w:rPr>
              <w:t>Eating Disorder Examination Questionnaire Short (EDE-QS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Kliem&lt;/Author&gt;&lt;Year&gt;2016&lt;/Year&gt;&lt;IDText&gt;The eating disorder examination-questionnaire 8: A brief measure of eating disorder psychopathology (EDE-Q8)&lt;/IDText&gt;&lt;DisplayText&gt;(13)&lt;/DisplayText&gt;&lt;record&gt;&lt;dates&gt;&lt;pub-dates&gt;&lt;date&gt;Jun&lt;/date&gt;&lt;/pub-dates&gt;&lt;year&gt;2016&lt;/year&gt;&lt;/dates&gt;&lt;isbn&gt;1098-108X (Electronic)&amp;#xD;0276-3478 (Linking)&lt;/isbn&gt;&lt;titles&gt;&lt;title&gt;The eating disorder examination-questionnaire 8: A brief measure of eating disorder psychopathology (EDE-Q8)&lt;/title&gt;&lt;secondary-title&gt;Int J Eat Disord&lt;/secondary-title&gt;&lt;alt-title&gt;The International journal of eating disorders&lt;/alt-title&gt;&lt;/titles&gt;&lt;pages&gt;613-6&lt;/pages&gt;&lt;number&gt;6&lt;/number&gt;&lt;contributors&gt;&lt;authors&gt;&lt;author&gt;Kliem, S.&lt;/author&gt;&lt;author&gt;Mossle, T.&lt;/author&gt;&lt;author&gt;Zenger, M.&lt;/author&gt;&lt;author&gt;Strauss, B.&lt;/author&gt;&lt;author&gt;Brahler, E.&lt;/author&gt;&lt;author&gt;Hilbert, A.&lt;/author&gt;&lt;/authors&gt;&lt;/contributors&gt;&lt;edition&gt;2015/12/30&lt;/edition&gt;&lt;language&gt;eng&lt;/language&gt;&lt;added-date format="utc"&gt;1709670821&lt;/added-date&gt;&lt;ref-type name="Journal Article"&gt;17&lt;/ref-type&gt;&lt;auth-address&gt;Criminological Research Institute of Lower Saxony, Hanover, Germany.&amp;#xD;Department of Medical Psychology and Medical Sociology, University of Leipzig, Leipzig, Germany.&amp;#xD;Department of Applied Human Studies, University of Applied Sciences Magdeburg and Stendal, Stendal, Germany.&amp;#xD;Institute of Psychosocial Medicine and Psychotherapy, University Hospital Jena, Jena, Germany.&amp;#xD;Department of Psychosomatic Medicine and Psychotherapy, University of Mainz, Mainz, Germany.&amp;#xD;Integrated Research and Treatment Center Adiposity Diseases, University of Leipzig, Leipzig, Germany.&lt;/auth-address&gt;&lt;remote-database-provider&gt;NLM&lt;/remote-database-provider&gt;&lt;rec-number&gt;4714&lt;/rec-number&gt;&lt;last-updated-date format="utc"&gt;1709670821&lt;/last-updated-date&gt;&lt;accession-num&gt;26711183&lt;/accession-num&gt;&lt;electronic-resource-num&gt;10.1002/eat.22487&lt;/electronic-resource-num&gt;&lt;volume&gt;49&lt;/volum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13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812" w:type="dxa"/>
          </w:tcPr>
          <w:p w14:paraId="10DED3FB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>Eating disorders examination short form questionnaire used routinely in eating disorder services</w:t>
            </w:r>
          </w:p>
        </w:tc>
      </w:tr>
      <w:tr w:rsidR="002E3D7B" w:rsidRPr="008C2467" w14:paraId="0A1B4C27" w14:textId="77777777" w:rsidTr="00505100">
        <w:trPr>
          <w:trHeight w:val="668"/>
        </w:trPr>
        <w:tc>
          <w:tcPr>
            <w:tcW w:w="3681" w:type="dxa"/>
          </w:tcPr>
          <w:p w14:paraId="230A946E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C2467">
              <w:rPr>
                <w:rFonts w:ascii="Times New Roman" w:hAnsi="Times New Roman" w:cs="Times New Roman"/>
                <w:color w:val="000000" w:themeColor="text1"/>
              </w:rPr>
              <w:t>Hypoglycaemia</w:t>
            </w:r>
            <w:proofErr w:type="spellEnd"/>
            <w:r w:rsidRPr="008C2467">
              <w:rPr>
                <w:rFonts w:ascii="Times New Roman" w:hAnsi="Times New Roman" w:cs="Times New Roman"/>
                <w:color w:val="000000" w:themeColor="text1"/>
              </w:rPr>
              <w:t xml:space="preserve"> Fear Survey HFS-II) 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HZWVsZW48L0F1dGhvcj48WWVhcj4yMDE3PC9ZZWFyPjxJ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HZWVsZW48L0F1dGhvcj48WWVhcj4yMDE3PC9ZZWFyPjxJ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31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812" w:type="dxa"/>
          </w:tcPr>
          <w:p w14:paraId="67ECFFB9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>Hypoglycaemia</w:t>
            </w:r>
            <w:proofErr w:type="spellEnd"/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fear survey for adults with T1D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and worry subscales</w:t>
            </w:r>
          </w:p>
        </w:tc>
      </w:tr>
      <w:tr w:rsidR="002E3D7B" w:rsidRPr="008C2467" w14:paraId="33C315A7" w14:textId="77777777" w:rsidTr="00505100">
        <w:tc>
          <w:tcPr>
            <w:tcW w:w="3681" w:type="dxa"/>
          </w:tcPr>
          <w:p w14:paraId="544535E1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246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t>Preoccupations subscale of the Yale-Brown-Cornell Eating Disorder Scale Self-Report Questionnaire (YBC-EDS-SRQ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fldChar w:fldCharType="begin">
                <w:fldData xml:space="preserve">PEVuZE5vdGU+PENpdGU+PEF1dGhvcj5CZWxsYWNlPC9BdXRob3I+PFllYXI+MjAxMjwvWWVhcj48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fldChar w:fldCharType="begin">
                <w:fldData xml:space="preserve">PEVuZE5vdGU+PENpdGU+PEF1dGhvcj5CZWxsYWNlPC9BdXRob3I+PFllYXI+MjAxMjwvWWVhcj48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hd w:val="clear" w:color="auto" w:fill="FFFFFF"/>
                <w:lang w:val="en-CA"/>
              </w:rPr>
              <w:t>(3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fldChar w:fldCharType="end"/>
            </w:r>
          </w:p>
        </w:tc>
        <w:tc>
          <w:tcPr>
            <w:tcW w:w="5812" w:type="dxa"/>
          </w:tcPr>
          <w:p w14:paraId="7E30DE0A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</w:rPr>
              <w:t xml:space="preserve">Yale-Brown-Cornell Eating Disorder Scale Self-Report Questionnaire measure eating </w:t>
            </w:r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>and weight related preoccupations</w:t>
            </w:r>
          </w:p>
        </w:tc>
      </w:tr>
      <w:tr w:rsidR="002E3D7B" w:rsidRPr="008C2467" w14:paraId="2BD0E6E0" w14:textId="77777777" w:rsidTr="00505100">
        <w:trPr>
          <w:trHeight w:val="980"/>
        </w:trPr>
        <w:tc>
          <w:tcPr>
            <w:tcW w:w="3681" w:type="dxa"/>
          </w:tcPr>
          <w:p w14:paraId="5E22706C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246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t>DAWN2 Impact of Diabetes Profile (DIDP)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fldChar w:fldCharType="begin">
                <w:fldData xml:space="preserve">PEVuZE5vdGU+PENpdGU+PEF1dGhvcj5Ib2xtZXMtVHJ1c2NvdHQ8L0F1dGhvcj48WWVhcj4yMDE5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fldChar w:fldCharType="begin">
                <w:fldData xml:space="preserve">PEVuZE5vdGU+PENpdGU+PEF1dGhvcj5Ib2xtZXMtVHJ1c2NvdHQ8L0F1dGhvcj48WWVhcj4yMDE5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hd w:val="clear" w:color="auto" w:fill="FFFFFF"/>
                <w:lang w:val="en-CA"/>
              </w:rPr>
              <w:t>(33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fldChar w:fldCharType="end"/>
            </w:r>
            <w:r w:rsidRPr="008C24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5812" w:type="dxa"/>
          </w:tcPr>
          <w:p w14:paraId="6A3FC762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>DAWN impact of diabetes profile, measures impact of T1D on quality of life</w:t>
            </w:r>
          </w:p>
        </w:tc>
      </w:tr>
      <w:tr w:rsidR="002E3D7B" w:rsidRPr="008C2467" w14:paraId="67B1BBB0" w14:textId="77777777" w:rsidTr="00505100">
        <w:trPr>
          <w:trHeight w:val="992"/>
        </w:trPr>
        <w:tc>
          <w:tcPr>
            <w:tcW w:w="3681" w:type="dxa"/>
          </w:tcPr>
          <w:p w14:paraId="0835E4EA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D64456">
              <w:rPr>
                <w:rFonts w:ascii="Times New Roman" w:hAnsi="Times New Roman" w:cs="Times New Roman"/>
                <w:color w:val="000000" w:themeColor="text1"/>
              </w:rPr>
              <w:t>Behavioural</w:t>
            </w:r>
            <w:proofErr w:type="spellEnd"/>
            <w:r w:rsidRPr="00D64456">
              <w:rPr>
                <w:rFonts w:ascii="Times New Roman" w:hAnsi="Times New Roman" w:cs="Times New Roman"/>
                <w:color w:val="000000" w:themeColor="text1"/>
              </w:rPr>
              <w:t xml:space="preserve"> Inhibition/</w:t>
            </w:r>
            <w:proofErr w:type="spellStart"/>
            <w:r w:rsidRPr="00D64456">
              <w:rPr>
                <w:rFonts w:ascii="Times New Roman" w:hAnsi="Times New Roman" w:cs="Times New Roman"/>
                <w:color w:val="000000" w:themeColor="text1"/>
              </w:rPr>
              <w:t>Behavioural</w:t>
            </w:r>
            <w:proofErr w:type="spellEnd"/>
            <w:r w:rsidRPr="00D64456">
              <w:rPr>
                <w:rFonts w:ascii="Times New Roman" w:hAnsi="Times New Roman" w:cs="Times New Roman"/>
                <w:color w:val="000000" w:themeColor="text1"/>
              </w:rPr>
              <w:t xml:space="preserve"> Activation Scales</w:t>
            </w:r>
            <w:r w:rsidRPr="008C2467">
              <w:rPr>
                <w:rFonts w:ascii="Times New Roman" w:hAnsi="Times New Roman" w:cs="Times New Roman"/>
                <w:color w:val="000000" w:themeColor="text1"/>
              </w:rPr>
              <w:t xml:space="preserve"> (BIS/BAS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arver&lt;/Author&gt;&lt;Year&gt;1994&lt;/Year&gt;&lt;IDText&gt;Behavioral inhibition, behavioral activation, and affective responses to impending reward and punishment: The BIS/BAS Scales&lt;/IDText&gt;&lt;DisplayText&gt;(34)&lt;/DisplayText&gt;&lt;record&gt;&lt;keywords&gt;&lt;keyword&gt;*Emotional Responses&lt;/keyword&gt;&lt;keyword&gt;*Inhibition (Personality)&lt;/keyword&gt;&lt;keyword&gt;*Rating Scales&lt;/keyword&gt;&lt;keyword&gt;*Test Construction&lt;/keyword&gt;&lt;keyword&gt;*Test Validity&lt;/keyword&gt;&lt;keyword&gt;Punishment&lt;/keyword&gt;&lt;keyword&gt;Rewards&lt;/keyword&gt;&lt;keyword&gt;Behavioral Inhibition&lt;/keyword&gt;&lt;/keywords&gt;&lt;isbn&gt;1939-1315(Electronic),0022-3514(Print)&lt;/isbn&gt;&lt;titles&gt;&lt;title&gt;Behavioral inhibition, behavioral activation, and affective responses to impending reward and punishment: The BIS/BAS Scales&lt;/title&gt;&lt;secondary-title&gt;Journal of Personality and Social Psychology&lt;/secondary-title&gt;&lt;/titles&gt;&lt;pages&gt;319-333&lt;/pages&gt;&lt;number&gt;2&lt;/number&gt;&lt;contributors&gt;&lt;authors&gt;&lt;author&gt;Carver, Charles S.&lt;/author&gt;&lt;author&gt;White, Teri L.&lt;/author&gt;&lt;/authors&gt;&lt;/contributors&gt;&lt;added-date format="utc"&gt;1721074235&lt;/added-date&gt;&lt;pub-location&gt;US&lt;/pub-location&gt;&lt;ref-type name="Journal Article"&gt;17&lt;/ref-type&gt;&lt;dates&gt;&lt;year&gt;1994&lt;/year&gt;&lt;/dates&gt;&lt;rec-number&gt;4975&lt;/rec-number&gt;&lt;publisher&gt;American Psychological Association&lt;/publisher&gt;&lt;last-updated-date format="utc"&gt;1721074235&lt;/last-updated-date&gt;&lt;electronic-resource-num&gt;10.1037/0022-3514.67.2.319&lt;/electronic-resource-num&gt;&lt;volume&gt;67&lt;/volum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34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812" w:type="dxa"/>
          </w:tcPr>
          <w:p w14:paraId="169B87B4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>Behavioural</w:t>
            </w:r>
            <w:proofErr w:type="spellEnd"/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inhibition and activation scales,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with subscales </w:t>
            </w:r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measuring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drive, </w:t>
            </w:r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>reward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responsiveness, fun seeking,</w:t>
            </w:r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inhibition. </w:t>
            </w:r>
          </w:p>
        </w:tc>
      </w:tr>
      <w:tr w:rsidR="002E3D7B" w:rsidRPr="008C2467" w14:paraId="50793D47" w14:textId="77777777" w:rsidTr="00505100">
        <w:tc>
          <w:tcPr>
            <w:tcW w:w="3681" w:type="dxa"/>
          </w:tcPr>
          <w:p w14:paraId="287A2ABA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2467">
              <w:rPr>
                <w:rFonts w:ascii="Times New Roman" w:hAnsi="Times New Roman" w:cs="Times New Roman"/>
                <w:color w:val="000000" w:themeColor="text1"/>
              </w:rPr>
              <w:t>Diabetes Distress Screening Scale for Adults with Type 1 Diabetes (T1-DDS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aXNoZXI8L0F1dGhvcj48WWVhcj4yMDE2PC9ZZWFyPjxJ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aXNoZXI8L0F1dGhvcj48WWVhcj4yMDE2PC9ZZWFyPjxJ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35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5812" w:type="dxa"/>
          </w:tcPr>
          <w:p w14:paraId="71C5E89A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>Diabetes distress for T1D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with subscales measuring distress relating to feeling of powerlessness, diabetes management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hypoglycaemi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negative social perception, eating, physician, friends and family. </w:t>
            </w:r>
          </w:p>
        </w:tc>
      </w:tr>
      <w:tr w:rsidR="002E3D7B" w:rsidRPr="008C2467" w14:paraId="13510EB2" w14:textId="77777777" w:rsidTr="00505100">
        <w:trPr>
          <w:trHeight w:val="1082"/>
        </w:trPr>
        <w:tc>
          <w:tcPr>
            <w:tcW w:w="3681" w:type="dxa"/>
          </w:tcPr>
          <w:p w14:paraId="5630A4D5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2467">
              <w:rPr>
                <w:rFonts w:ascii="Times New Roman" w:hAnsi="Times New Roman" w:cs="Times New Roman"/>
                <w:color w:val="000000" w:themeColor="text1"/>
              </w:rPr>
              <w:t>World Health Organization Quality of Life Assessment (WHOQO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Year&gt;1998&lt;/Year&gt;&lt;IDText&gt;Development of the World Health Organization WHOQOL-BREF quality of life assessment. The WHOQOL Group&lt;/IDText&gt;&lt;DisplayText&gt;(36)&lt;/DisplayText&gt;&lt;record&gt;&lt;dates&gt;&lt;pub-dates&gt;&lt;date&gt;May&lt;/date&gt;&lt;/pub-dates&gt;&lt;year&gt;1998&lt;/year&gt;&lt;/dates&gt;&lt;keywords&gt;&lt;keyword&gt;Adult&lt;/keyword&gt;&lt;keyword&gt;Aged&lt;/keyword&gt;&lt;keyword&gt;Cross-Cultural Comparison&lt;/keyword&gt;&lt;keyword&gt;Female&lt;/keyword&gt;&lt;keyword&gt;Humans&lt;/keyword&gt;&lt;keyword&gt;Male&lt;/keyword&gt;&lt;keyword&gt;Middle Aged&lt;/keyword&gt;&lt;keyword&gt;Outcome and Process Assessment, Health Care&lt;/keyword&gt;&lt;keyword&gt;Quality of Life&lt;/keyword&gt;&lt;keyword&gt;Reproducibility of Results&lt;/keyword&gt;&lt;keyword&gt;World Health Organization&lt;/keyword&gt;&lt;/keywords&gt;&lt;urls&gt;&lt;related-urls&gt;&lt;url&gt;https://www.ncbi.nlm.nih.gov/pubmed/9626712&lt;/url&gt;&lt;/related-urls&gt;&lt;/urls&gt;&lt;isbn&gt;0033-2917&lt;/isbn&gt;&lt;titles&gt;&lt;title&gt;Development of the World Health Organization WHOQOL-BREF quality of life assessment. The WHOQOL Group&lt;/title&gt;&lt;secondary-title&gt;Psychol Med&lt;/secondary-title&gt;&lt;/titles&gt;&lt;pages&gt;551-8&lt;/pages&gt;&lt;number&gt;3&lt;/number&gt;&lt;language&gt;eng&lt;/language&gt;&lt;added-date format="utc"&gt;1721074918&lt;/added-date&gt;&lt;ref-type name="Journal Article"&gt;17&lt;/ref-type&gt;&lt;rec-number&gt;4976&lt;/rec-number&gt;&lt;last-updated-date format="utc"&gt;1721074918&lt;/last-updated-date&gt;&lt;accession-num&gt;9626712&lt;/accession-num&gt;&lt;electronic-resource-num&gt;10.1017/s0033291798006667&lt;/electronic-resource-num&gt;&lt;volume&gt;28&lt;/volum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36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8C2467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5812" w:type="dxa"/>
          </w:tcPr>
          <w:p w14:paraId="233069A1" w14:textId="77777777" w:rsidR="002E3D7B" w:rsidRPr="008C2467" w:rsidRDefault="002E3D7B" w:rsidP="00505100">
            <w:pPr>
              <w:tabs>
                <w:tab w:val="left" w:pos="2001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2467">
              <w:rPr>
                <w:rFonts w:ascii="Times New Roman" w:hAnsi="Times New Roman" w:cs="Times New Roman"/>
                <w:color w:val="000000" w:themeColor="text1"/>
                <w:kern w:val="24"/>
              </w:rPr>
              <w:t>General quality of life measure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with subscales measuring physical health, psychological health, social relationships, and environmental health</w:t>
            </w:r>
          </w:p>
        </w:tc>
      </w:tr>
    </w:tbl>
    <w:p w14:paraId="27AD87E6" w14:textId="77777777" w:rsidR="002E3D7B" w:rsidRDefault="002E3D7B" w:rsidP="002E3D7B">
      <w:pPr>
        <w:spacing w:before="100" w:beforeAutospacing="1" w:after="100" w:afterAutospacing="1"/>
        <w:rPr>
          <w:rFonts w:ascii="Times New Roman" w:hAnsi="Times New Roman" w:cs="Times New Roman"/>
          <w:color w:val="0F4761" w:themeColor="accent1" w:themeShade="BF"/>
          <w:lang w:val="en-CA"/>
        </w:rPr>
      </w:pPr>
    </w:p>
    <w:p w14:paraId="2FA8A120" w14:textId="77777777" w:rsidR="00FD45EF" w:rsidRDefault="00FD45EF"/>
    <w:sectPr w:rsidR="00FD4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D7B"/>
    <w:rsid w:val="000550F1"/>
    <w:rsid w:val="001E3DEB"/>
    <w:rsid w:val="001F2BE9"/>
    <w:rsid w:val="001F7F6A"/>
    <w:rsid w:val="00215F66"/>
    <w:rsid w:val="0025582B"/>
    <w:rsid w:val="002733A1"/>
    <w:rsid w:val="002C366A"/>
    <w:rsid w:val="002E3D7B"/>
    <w:rsid w:val="00392B96"/>
    <w:rsid w:val="00401967"/>
    <w:rsid w:val="004116A8"/>
    <w:rsid w:val="00413C73"/>
    <w:rsid w:val="00485CF1"/>
    <w:rsid w:val="00496838"/>
    <w:rsid w:val="005167F0"/>
    <w:rsid w:val="00532B9E"/>
    <w:rsid w:val="005444CB"/>
    <w:rsid w:val="0054514B"/>
    <w:rsid w:val="005953EA"/>
    <w:rsid w:val="00685922"/>
    <w:rsid w:val="006B5EEB"/>
    <w:rsid w:val="0073678B"/>
    <w:rsid w:val="0077340A"/>
    <w:rsid w:val="00774621"/>
    <w:rsid w:val="007F1C4C"/>
    <w:rsid w:val="008148C8"/>
    <w:rsid w:val="008439EF"/>
    <w:rsid w:val="009408E1"/>
    <w:rsid w:val="00962B73"/>
    <w:rsid w:val="00A10443"/>
    <w:rsid w:val="00A1562F"/>
    <w:rsid w:val="00AE213B"/>
    <w:rsid w:val="00AE78C0"/>
    <w:rsid w:val="00B15BAD"/>
    <w:rsid w:val="00B5062F"/>
    <w:rsid w:val="00BA5DD1"/>
    <w:rsid w:val="00BC1C9C"/>
    <w:rsid w:val="00C1682A"/>
    <w:rsid w:val="00C72992"/>
    <w:rsid w:val="00CB0753"/>
    <w:rsid w:val="00DB3E7D"/>
    <w:rsid w:val="00DC4C19"/>
    <w:rsid w:val="00DD3355"/>
    <w:rsid w:val="00E03226"/>
    <w:rsid w:val="00E06A9C"/>
    <w:rsid w:val="00E55255"/>
    <w:rsid w:val="00F125CF"/>
    <w:rsid w:val="00F639C3"/>
    <w:rsid w:val="00F8611F"/>
    <w:rsid w:val="00FD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AACD7"/>
  <w15:chartTrackingRefBased/>
  <w15:docId w15:val="{E4964DC3-6FBD-D144-9F9E-82414FE24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D7B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D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D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D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D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D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D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D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D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D7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D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D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D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D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D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D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D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D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D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D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3D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D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3D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D7B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3D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D7B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3D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D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D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D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3D7B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5</Words>
  <Characters>8522</Characters>
  <Application>Microsoft Office Word</Application>
  <DocSecurity>0</DocSecurity>
  <Lines>71</Lines>
  <Paragraphs>19</Paragraphs>
  <ScaleCrop>false</ScaleCrop>
  <Company/>
  <LinksUpToDate>false</LinksUpToDate>
  <CharactersWithSpaces>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DLER, Marietta (KING'S COLLEGE HOSPITAL NHS FOUNDATION TRUST)</dc:creator>
  <cp:keywords/>
  <dc:description/>
  <cp:lastModifiedBy>STADLER, Marietta (KING'S COLLEGE HOSPITAL NHS FOUNDATION TRUST)</cp:lastModifiedBy>
  <cp:revision>1</cp:revision>
  <dcterms:created xsi:type="dcterms:W3CDTF">2024-12-05T16:03:00Z</dcterms:created>
  <dcterms:modified xsi:type="dcterms:W3CDTF">2024-12-05T16:03:00Z</dcterms:modified>
</cp:coreProperties>
</file>